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Genomic </w:t>
      </w:r>
      <w:r>
        <w:rPr>
          <w:i/>
        </w:rPr>
        <w:t>CTCFL</w:t>
      </w:r>
      <w:r>
        <w:rPr/>
        <w:t xml:space="preserve"> PCR and sequencing primers</w:t>
      </w:r>
    </w:p>
    <w:tbl>
      <w:tblPr>
        <w:tblW w:w="688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35"/>
        <w:gridCol w:w="965"/>
        <w:gridCol w:w="4480"/>
      </w:tblGrid>
      <w:tr>
        <w:trPr>
          <w:trHeight w:val="300" w:hRule="atLeast"/>
        </w:trPr>
        <w:tc>
          <w:tcPr>
            <w:tcW w:w="143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R primer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CTGGTATCTCAGTGCCTCCTGT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CAGGCTTTGGAGTTGAAACAAG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GCCAGACCTTGTTTCAACTC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TGCGCCTTACACTATTCCAATTAG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TCACTGCCACAACCCTGA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AATTACCATCACCTGCCCATAA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TCGGCCCATCTTGAAACAG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TTAACCAGAAACATTCCAAGGAATTCAT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GGCTGTTTCTCTGGAATGATG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CTTGACCACAGATGGTTTATTTGTAATT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' for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'-TGCAAGTATGCCAGTGTGG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 rev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'-GTTACACTTGTAGGGCCTGGTT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GAAATATGCTCTGGTGCTCTGA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TTGTGGCACAGTATCTATGCAGA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AAGCTGTCTGGGCTTGATTTG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GGGCCAAGTTCCCGAAGA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CTGCCCAGGAAGGAACTAG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AATGACTGGCTCACAGTTGCTTT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CTGCCTTGTTCAGAATGTGTT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GGCATGACAGATGCTCCTGA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CCTGGCCTCCTATTACCTTCT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CACACTGACTTTCTCACGCTATG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AAGGCAGTAGTTGAGATCAGAATAGTAC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CTTGTGTCATCCATTGTCATGAACTTAATTG</w:t>
            </w:r>
          </w:p>
        </w:tc>
      </w:tr>
      <w:tr>
        <w:trPr>
          <w:trHeight w:val="240" w:hRule="atLeast"/>
        </w:trPr>
        <w:tc>
          <w:tcPr>
            <w:tcW w:w="2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quencing primers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AGGGTGCTAGGTCTAGAAC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'UTR_1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CCGCAGGAGGCACTGAGAG</w:t>
            </w:r>
          </w:p>
        </w:tc>
      </w:tr>
      <w:tr>
        <w:trPr>
          <w:trHeight w:val="22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'UTR_2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CGGTTCTAGACCTAGCACCCTC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AAAGCCTGCTAGGTTC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CTGGGAAGTATTTGTAC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GCGAAATAATTAACATTG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ATCACCTGCCCATAA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ACATGGTGTCCTGAATT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ACGATTCTACTGTAGAAA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TGCATCTGTGGTATTTAT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GCCTGTTTGTAACAGATT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AATGCTGATTAATGGAAGA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AGTATCTATGCAGACTCT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GGCTTGATTTGGGAGT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TACTTTGCAGGTTTATAG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CCGGTTTAGAGGAGAG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TATCTTCAAGGTGGTAG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AATGTGTTTGCAGTAATT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AAGTCCTGGCAGGTTTC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CCCTCGAAAGAACTC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CGACTGGTGGACAAAT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TGCCGTGTTCAAATTTAAG</w:t>
            </w:r>
          </w:p>
        </w:tc>
      </w:tr>
      <w:tr>
        <w:trPr>
          <w:trHeight w:val="225" w:hRule="atLeast"/>
        </w:trPr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'-GGGCAGTGAACATGCAAC</w:t>
            </w:r>
          </w:p>
        </w:tc>
      </w:tr>
      <w:tr>
        <w:trPr>
          <w:trHeight w:val="225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12:28:00Z</dcterms:created>
  <dc:creator>jebernie</dc:creator>
  <dc:description/>
  <cp:keywords/>
  <dc:language>en-US</dc:language>
  <cp:lastModifiedBy>jebernie</cp:lastModifiedBy>
  <dcterms:modified xsi:type="dcterms:W3CDTF">2009-07-24T11:57:00Z</dcterms:modified>
  <cp:revision>2</cp:revision>
  <dc:subject/>
  <dc:title/>
</cp:coreProperties>
</file>